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5DE25" w14:textId="196C4261" w:rsidR="00D13BE7" w:rsidRPr="00A56CE6" w:rsidRDefault="00D13BE7" w:rsidP="00D13BE7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Table 1</w:t>
      </w:r>
      <w:r w:rsidRPr="00A56CE6">
        <w:rPr>
          <w:rFonts w:ascii="Arial" w:hAnsi="Arial" w:cs="Arial"/>
          <w:b/>
          <w:bCs/>
          <w:sz w:val="20"/>
          <w:szCs w:val="20"/>
        </w:rPr>
        <w:t>. Relation of gender status and smoking history on PD</w:t>
      </w:r>
      <w:r>
        <w:rPr>
          <w:rFonts w:ascii="Arial" w:hAnsi="Arial" w:cs="Arial"/>
          <w:b/>
          <w:bCs/>
          <w:sz w:val="20"/>
          <w:szCs w:val="20"/>
        </w:rPr>
        <w:t>-</w:t>
      </w:r>
      <w:r w:rsidRPr="00A56CE6">
        <w:rPr>
          <w:rFonts w:ascii="Arial" w:hAnsi="Arial" w:cs="Arial"/>
          <w:b/>
          <w:bCs/>
          <w:sz w:val="20"/>
          <w:szCs w:val="20"/>
        </w:rPr>
        <w:t>L1 expression (PD</w:t>
      </w:r>
      <w:r>
        <w:rPr>
          <w:rFonts w:ascii="Arial" w:hAnsi="Arial" w:cs="Arial"/>
          <w:b/>
          <w:bCs/>
          <w:sz w:val="20"/>
          <w:szCs w:val="20"/>
        </w:rPr>
        <w:t>-</w:t>
      </w:r>
      <w:r w:rsidRPr="00A56CE6">
        <w:rPr>
          <w:rFonts w:ascii="Arial" w:hAnsi="Arial" w:cs="Arial"/>
          <w:b/>
          <w:bCs/>
          <w:sz w:val="20"/>
          <w:szCs w:val="20"/>
        </w:rPr>
        <w:t>L1 assessed from fresh tissues)</w:t>
      </w:r>
    </w:p>
    <w:tbl>
      <w:tblPr>
        <w:tblW w:w="8948" w:type="dxa"/>
        <w:tblLook w:val="04A0" w:firstRow="1" w:lastRow="0" w:firstColumn="1" w:lastColumn="0" w:noHBand="0" w:noVBand="1"/>
      </w:tblPr>
      <w:tblGrid>
        <w:gridCol w:w="3060"/>
        <w:gridCol w:w="2108"/>
        <w:gridCol w:w="1890"/>
        <w:gridCol w:w="1890"/>
      </w:tblGrid>
      <w:tr w:rsidR="00D13BE7" w:rsidRPr="00842072" w14:paraId="296EC0E9" w14:textId="77777777" w:rsidTr="00842072">
        <w:trPr>
          <w:trHeight w:val="288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7F867" w14:textId="77777777" w:rsidR="00D13BE7" w:rsidRPr="00842072" w:rsidRDefault="00D13BE7" w:rsidP="00E37B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bookmarkStart w:id="0" w:name="_Hlk155356678"/>
            <w:r w:rsidRPr="0084207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39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613B6B" w14:textId="77777777" w:rsidR="00D13BE7" w:rsidRPr="00842072" w:rsidRDefault="00D13BE7" w:rsidP="008420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4207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nder (n, 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153F6" w14:textId="77777777" w:rsidR="00D13BE7" w:rsidRPr="00842072" w:rsidRDefault="00D13BE7" w:rsidP="00E37B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4207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D13BE7" w:rsidRPr="00842072" w14:paraId="0D0467A8" w14:textId="77777777" w:rsidTr="00842072">
        <w:trPr>
          <w:trHeight w:val="356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B7B7F" w14:textId="77777777" w:rsidR="00D13BE7" w:rsidRPr="00842072" w:rsidRDefault="00D13BE7" w:rsidP="00E37B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4207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nder and PD-L1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CED6A3E" w14:textId="77777777" w:rsidR="00D13BE7" w:rsidRPr="00842072" w:rsidRDefault="00D13BE7" w:rsidP="00E37B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17B5A" w14:textId="77777777" w:rsidR="00D13BE7" w:rsidRPr="00842072" w:rsidRDefault="00D13BE7" w:rsidP="00E37B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19B1" w14:textId="77777777" w:rsidR="00D13BE7" w:rsidRPr="00842072" w:rsidRDefault="00D13BE7" w:rsidP="00E37B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13BE7" w:rsidRPr="00842072" w14:paraId="795A3610" w14:textId="77777777" w:rsidTr="00842072">
        <w:trPr>
          <w:trHeight w:val="356"/>
        </w:trPr>
        <w:tc>
          <w:tcPr>
            <w:tcW w:w="30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94F06" w14:textId="77777777" w:rsidR="00D13BE7" w:rsidRPr="00842072" w:rsidRDefault="00D13BE7" w:rsidP="00E37BEA">
            <w:pPr>
              <w:spacing w:after="0" w:line="240" w:lineRule="auto"/>
              <w:ind w:firstLineChars="400" w:firstLine="723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4207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PS</w:t>
            </w:r>
          </w:p>
        </w:tc>
        <w:tc>
          <w:tcPr>
            <w:tcW w:w="2108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6929A5D1" w14:textId="77777777" w:rsidR="00D13BE7" w:rsidRPr="00842072" w:rsidRDefault="00D13BE7" w:rsidP="00E37B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4207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89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B40E0" w14:textId="77777777" w:rsidR="00D13BE7" w:rsidRPr="00842072" w:rsidRDefault="00D13BE7" w:rsidP="00E37B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4207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4DE89" w14:textId="77777777" w:rsidR="00D13BE7" w:rsidRPr="00842072" w:rsidRDefault="00D13BE7" w:rsidP="00E37B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13BE7" w:rsidRPr="00842072" w14:paraId="7CEAC1FD" w14:textId="77777777" w:rsidTr="00842072">
        <w:trPr>
          <w:trHeight w:val="35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8ED3D" w14:textId="77777777" w:rsidR="00D13BE7" w:rsidRPr="00842072" w:rsidRDefault="00D13BE7" w:rsidP="00E37BEA">
            <w:pPr>
              <w:spacing w:after="0" w:line="240" w:lineRule="auto"/>
              <w:ind w:firstLineChars="400" w:firstLine="723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4207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1%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1120683" w14:textId="77777777" w:rsidR="00D13BE7" w:rsidRPr="00842072" w:rsidRDefault="00D13BE7" w:rsidP="00E37B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4207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1 (37.50)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0C921" w14:textId="77777777" w:rsidR="00D13BE7" w:rsidRPr="00842072" w:rsidRDefault="00D13BE7" w:rsidP="00E3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207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8 (36.3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09BED" w14:textId="77777777" w:rsidR="00D13BE7" w:rsidRPr="00842072" w:rsidRDefault="00D13BE7" w:rsidP="00E37B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4207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513</w:t>
            </w:r>
          </w:p>
        </w:tc>
      </w:tr>
      <w:tr w:rsidR="00D13BE7" w:rsidRPr="00842072" w14:paraId="504FCFD8" w14:textId="77777777" w:rsidTr="00842072">
        <w:trPr>
          <w:trHeight w:val="35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10085" w14:textId="77777777" w:rsidR="00D13BE7" w:rsidRPr="00842072" w:rsidRDefault="00D13BE7" w:rsidP="00E37BEA">
            <w:pPr>
              <w:spacing w:after="0" w:line="240" w:lineRule="auto"/>
              <w:ind w:firstLineChars="400" w:firstLine="723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4207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-49%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E1DC0A9" w14:textId="77777777" w:rsidR="00D13BE7" w:rsidRPr="00842072" w:rsidRDefault="00D13BE7" w:rsidP="00E3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207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0 (35.99)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50524" w14:textId="77777777" w:rsidR="00D13BE7" w:rsidRPr="00842072" w:rsidRDefault="00D13BE7" w:rsidP="00E3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207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2 (37.8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2DF5D" w14:textId="77777777" w:rsidR="00D13BE7" w:rsidRPr="00842072" w:rsidRDefault="00D13BE7" w:rsidP="00E3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13BE7" w:rsidRPr="00842072" w14:paraId="2F6F2242" w14:textId="77777777" w:rsidTr="00842072">
        <w:trPr>
          <w:trHeight w:val="35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5823D" w14:textId="77777777" w:rsidR="00D13BE7" w:rsidRPr="00842072" w:rsidRDefault="00D13BE7" w:rsidP="00E37BEA">
            <w:pPr>
              <w:spacing w:after="0" w:line="240" w:lineRule="auto"/>
              <w:ind w:firstLineChars="400" w:firstLine="723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4207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≥ 50%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FC21FCD" w14:textId="77777777" w:rsidR="00D13BE7" w:rsidRPr="00842072" w:rsidRDefault="00D13BE7" w:rsidP="00E3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207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5 (26.51)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AB371" w14:textId="77777777" w:rsidR="00D13BE7" w:rsidRPr="00842072" w:rsidRDefault="00D13BE7" w:rsidP="00E3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207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7 (25.8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2EA30" w14:textId="77777777" w:rsidR="00D13BE7" w:rsidRPr="00842072" w:rsidRDefault="00D13BE7" w:rsidP="00E3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13BE7" w:rsidRPr="00842072" w14:paraId="1206918B" w14:textId="77777777" w:rsidTr="00842072">
        <w:trPr>
          <w:trHeight w:val="35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20A41" w14:textId="77777777" w:rsidR="00D13BE7" w:rsidRPr="00842072" w:rsidRDefault="00D13BE7" w:rsidP="00E37B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4207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moking history and PD-L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8D03601" w14:textId="77777777" w:rsidR="00D13BE7" w:rsidRPr="00842072" w:rsidRDefault="00D13BE7" w:rsidP="00E37B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4AEC2" w14:textId="77777777" w:rsidR="00D13BE7" w:rsidRPr="00842072" w:rsidRDefault="00D13BE7" w:rsidP="00E37B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145FB" w14:textId="77777777" w:rsidR="00D13BE7" w:rsidRPr="00842072" w:rsidRDefault="00D13BE7" w:rsidP="00E3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13BE7" w:rsidRPr="00842072" w14:paraId="3E1B7BAE" w14:textId="77777777" w:rsidTr="00842072">
        <w:trPr>
          <w:trHeight w:val="35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A2F6E" w14:textId="77777777" w:rsidR="00D13BE7" w:rsidRPr="00842072" w:rsidRDefault="00D13BE7" w:rsidP="00E37BEA">
            <w:pPr>
              <w:spacing w:after="0" w:line="240" w:lineRule="auto"/>
              <w:ind w:firstLineChars="400" w:firstLine="723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4207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PS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ECA4FB4" w14:textId="77777777" w:rsidR="00D13BE7" w:rsidRPr="00842072" w:rsidRDefault="00D13BE7" w:rsidP="00E37B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4207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ever smoked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05D78" w14:textId="77777777" w:rsidR="00D13BE7" w:rsidRPr="00842072" w:rsidRDefault="00D13BE7" w:rsidP="00E3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207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mok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E9D75" w14:textId="77777777" w:rsidR="00D13BE7" w:rsidRPr="00842072" w:rsidRDefault="00D13BE7" w:rsidP="00E37B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D13BE7" w:rsidRPr="00842072" w14:paraId="7477EF13" w14:textId="77777777" w:rsidTr="00842072">
        <w:trPr>
          <w:trHeight w:val="35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48473" w14:textId="77777777" w:rsidR="00D13BE7" w:rsidRPr="00842072" w:rsidRDefault="00D13BE7" w:rsidP="00E37BEA">
            <w:pPr>
              <w:spacing w:after="0" w:line="240" w:lineRule="auto"/>
              <w:ind w:firstLineChars="400" w:firstLine="723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4207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1%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E39F923" w14:textId="77777777" w:rsidR="00D13BE7" w:rsidRPr="00842072" w:rsidRDefault="00D13BE7" w:rsidP="00E3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207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 (54.29)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76085" w14:textId="77777777" w:rsidR="00D13BE7" w:rsidRPr="00842072" w:rsidRDefault="00D13BE7" w:rsidP="00E3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207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8 (35.4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EBFFB" w14:textId="77777777" w:rsidR="00D13BE7" w:rsidRPr="00842072" w:rsidRDefault="00D13BE7" w:rsidP="00E3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207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003</w:t>
            </w:r>
          </w:p>
        </w:tc>
      </w:tr>
      <w:tr w:rsidR="00D13BE7" w:rsidRPr="00842072" w14:paraId="660CF578" w14:textId="77777777" w:rsidTr="00842072">
        <w:trPr>
          <w:trHeight w:val="356"/>
        </w:trPr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1BA583" w14:textId="77777777" w:rsidR="00D13BE7" w:rsidRPr="00842072" w:rsidRDefault="00D13BE7" w:rsidP="00E37BEA">
            <w:pPr>
              <w:spacing w:after="0" w:line="240" w:lineRule="auto"/>
              <w:ind w:firstLineChars="400" w:firstLine="723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4207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-49%</w:t>
            </w:r>
          </w:p>
        </w:tc>
        <w:tc>
          <w:tcPr>
            <w:tcW w:w="2108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17A964F0" w14:textId="77777777" w:rsidR="00D13BE7" w:rsidRPr="00842072" w:rsidRDefault="00D13BE7" w:rsidP="00E3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207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 (34.29)</w:t>
            </w:r>
          </w:p>
        </w:tc>
        <w:tc>
          <w:tcPr>
            <w:tcW w:w="189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58921690" w14:textId="77777777" w:rsidR="00D13BE7" w:rsidRPr="00842072" w:rsidRDefault="00D13BE7" w:rsidP="00E3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207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3 (38.05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78882C" w14:textId="77777777" w:rsidR="00D13BE7" w:rsidRPr="00842072" w:rsidRDefault="00D13BE7" w:rsidP="00E3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13BE7" w:rsidRPr="00842072" w14:paraId="430901D2" w14:textId="77777777" w:rsidTr="00842072">
        <w:trPr>
          <w:trHeight w:val="356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31F59B" w14:textId="77777777" w:rsidR="00D13BE7" w:rsidRPr="00842072" w:rsidRDefault="00D13BE7" w:rsidP="00E37BEA">
            <w:pPr>
              <w:spacing w:after="0" w:line="240" w:lineRule="auto"/>
              <w:ind w:firstLineChars="400" w:firstLine="723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4207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≥ 50%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A7FC33" w14:textId="77777777" w:rsidR="00D13BE7" w:rsidRPr="00842072" w:rsidRDefault="00D13BE7" w:rsidP="00E3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207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 (11.43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82EF8C" w14:textId="77777777" w:rsidR="00D13BE7" w:rsidRPr="00842072" w:rsidRDefault="00D13BE7" w:rsidP="00E3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207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5 (26.4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2C781F" w14:textId="77777777" w:rsidR="00D13BE7" w:rsidRPr="00842072" w:rsidRDefault="00D13BE7" w:rsidP="00E3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bookmarkEnd w:id="0"/>
    <w:p w14:paraId="69324C1C" w14:textId="4FA7E066" w:rsidR="00070FBC" w:rsidRDefault="00D13BE7" w:rsidP="0017337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 </w:t>
      </w:r>
    </w:p>
    <w:p w14:paraId="06223146" w14:textId="77777777" w:rsidR="00070FBC" w:rsidRPr="00A56CE6" w:rsidRDefault="00070FBC" w:rsidP="00070FBC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Table 2</w:t>
      </w:r>
      <w:r w:rsidRPr="00A56CE6">
        <w:rPr>
          <w:rFonts w:ascii="Arial" w:hAnsi="Arial" w:cs="Arial"/>
          <w:b/>
          <w:bCs/>
          <w:sz w:val="20"/>
          <w:szCs w:val="20"/>
        </w:rPr>
        <w:t>. PD</w:t>
      </w:r>
      <w:r>
        <w:rPr>
          <w:rFonts w:ascii="Arial" w:hAnsi="Arial" w:cs="Arial"/>
          <w:b/>
          <w:bCs/>
          <w:sz w:val="20"/>
          <w:szCs w:val="20"/>
        </w:rPr>
        <w:t>-</w:t>
      </w:r>
      <w:r w:rsidRPr="00A56CE6">
        <w:rPr>
          <w:rFonts w:ascii="Arial" w:hAnsi="Arial" w:cs="Arial"/>
          <w:b/>
          <w:bCs/>
          <w:sz w:val="20"/>
          <w:szCs w:val="20"/>
        </w:rPr>
        <w:t>L1 expression and disease status in NSCLC cases from tumor bank cohort (PDL1 assessed from fresh tissues)</w:t>
      </w:r>
    </w:p>
    <w:tbl>
      <w:tblPr>
        <w:tblW w:w="8941" w:type="dxa"/>
        <w:tblLook w:val="04A0" w:firstRow="1" w:lastRow="0" w:firstColumn="1" w:lastColumn="0" w:noHBand="0" w:noVBand="1"/>
      </w:tblPr>
      <w:tblGrid>
        <w:gridCol w:w="2378"/>
        <w:gridCol w:w="1710"/>
        <w:gridCol w:w="1530"/>
        <w:gridCol w:w="1260"/>
        <w:gridCol w:w="2063"/>
      </w:tblGrid>
      <w:tr w:rsidR="00070FBC" w:rsidRPr="00E747C1" w14:paraId="46EBFD3E" w14:textId="77777777" w:rsidTr="001B7EC6">
        <w:trPr>
          <w:trHeight w:val="356"/>
        </w:trPr>
        <w:tc>
          <w:tcPr>
            <w:tcW w:w="2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8F0A4" w14:textId="77777777" w:rsidR="00070FBC" w:rsidRPr="00E747C1" w:rsidRDefault="00070FBC" w:rsidP="001B7E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747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45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C4B5D7" w14:textId="77777777" w:rsidR="00070FBC" w:rsidRPr="00E747C1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747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o of cases (%)</w:t>
            </w: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880F962" w14:textId="77777777" w:rsidR="00070FBC" w:rsidRPr="00E747C1" w:rsidRDefault="00070FBC" w:rsidP="001B7E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747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070FBC" w:rsidRPr="00E747C1" w14:paraId="6303AECF" w14:textId="77777777" w:rsidTr="001B7EC6">
        <w:trPr>
          <w:trHeight w:val="282"/>
        </w:trPr>
        <w:tc>
          <w:tcPr>
            <w:tcW w:w="2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F08CA" w14:textId="77777777" w:rsidR="00070FBC" w:rsidRPr="00E747C1" w:rsidRDefault="00070FBC" w:rsidP="001B7E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747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umor stag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E12258" w14:textId="77777777" w:rsidR="00070FBC" w:rsidRPr="00E747C1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747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EF7890" w14:textId="77777777" w:rsidR="00070FBC" w:rsidRPr="00E747C1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747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I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F10A0D" w14:textId="77777777" w:rsidR="00070FBC" w:rsidRPr="00E747C1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747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II</w:t>
            </w: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01B511D" w14:textId="77777777" w:rsidR="00070FBC" w:rsidRPr="00E747C1" w:rsidRDefault="00070FBC" w:rsidP="001B7E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070FBC" w:rsidRPr="00E747C1" w14:paraId="68A47B58" w14:textId="77777777" w:rsidTr="001B7EC6">
        <w:trPr>
          <w:trHeight w:val="295"/>
        </w:trPr>
        <w:tc>
          <w:tcPr>
            <w:tcW w:w="23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61CFC" w14:textId="77777777" w:rsidR="00070FBC" w:rsidRPr="00E747C1" w:rsidRDefault="00070FBC" w:rsidP="001B7EC6">
            <w:pPr>
              <w:spacing w:after="0" w:line="240" w:lineRule="auto"/>
              <w:ind w:firstLineChars="400" w:firstLine="723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747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PS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vAlign w:val="center"/>
          </w:tcPr>
          <w:p w14:paraId="45A2A499" w14:textId="77777777" w:rsidR="00070FBC" w:rsidRPr="00E747C1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0B914C24" w14:textId="77777777" w:rsidR="00070FBC" w:rsidRPr="00E747C1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6022AA49" w14:textId="77777777" w:rsidR="00070FBC" w:rsidRPr="00E747C1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63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2CEBAEFA" w14:textId="77777777" w:rsidR="00070FBC" w:rsidRPr="00E747C1" w:rsidRDefault="00070FBC" w:rsidP="001B7E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070FBC" w:rsidRPr="00E747C1" w14:paraId="19DD276E" w14:textId="77777777" w:rsidTr="001B7EC6">
        <w:trPr>
          <w:trHeight w:val="356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CC699" w14:textId="77777777" w:rsidR="00070FBC" w:rsidRPr="00E747C1" w:rsidRDefault="00070FBC" w:rsidP="001B7EC6">
            <w:pPr>
              <w:spacing w:after="0" w:line="240" w:lineRule="auto"/>
              <w:ind w:firstLineChars="400" w:firstLine="723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747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1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B9714" w14:textId="77777777" w:rsidR="00070FBC" w:rsidRPr="00E747C1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47C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8 (42.6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F9648" w14:textId="77777777" w:rsidR="00070FBC" w:rsidRPr="00E747C1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747C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 (30.8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534F3" w14:textId="77777777" w:rsidR="00070FBC" w:rsidRPr="00E747C1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747C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 (24.42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C1D4497" w14:textId="77777777" w:rsidR="00070FBC" w:rsidRPr="00E747C1" w:rsidRDefault="00070FBC" w:rsidP="001B7E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747C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0001</w:t>
            </w:r>
          </w:p>
        </w:tc>
      </w:tr>
      <w:tr w:rsidR="00070FBC" w:rsidRPr="00E747C1" w14:paraId="4E40D289" w14:textId="77777777" w:rsidTr="001B7EC6">
        <w:trPr>
          <w:trHeight w:val="356"/>
        </w:trPr>
        <w:tc>
          <w:tcPr>
            <w:tcW w:w="2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3E60E1" w14:textId="77777777" w:rsidR="00070FBC" w:rsidRPr="00E747C1" w:rsidRDefault="00070FBC" w:rsidP="001B7EC6">
            <w:pPr>
              <w:spacing w:after="0" w:line="240" w:lineRule="auto"/>
              <w:ind w:firstLineChars="400" w:firstLine="723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747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-49%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bottom"/>
          </w:tcPr>
          <w:p w14:paraId="7817813C" w14:textId="77777777" w:rsidR="00070FBC" w:rsidRPr="00E747C1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47C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3 (41.49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bottom"/>
          </w:tcPr>
          <w:p w14:paraId="38C5D169" w14:textId="77777777" w:rsidR="00070FBC" w:rsidRPr="00E747C1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47C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 (35.77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bottom"/>
          </w:tcPr>
          <w:p w14:paraId="17FF714E" w14:textId="77777777" w:rsidR="00070FBC" w:rsidRPr="00E747C1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47C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 (34.88)</w:t>
            </w:r>
          </w:p>
        </w:tc>
        <w:tc>
          <w:tcPr>
            <w:tcW w:w="2063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3DAA6DBD" w14:textId="77777777" w:rsidR="00070FBC" w:rsidRPr="00E747C1" w:rsidRDefault="00070FBC" w:rsidP="001B7E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70FBC" w:rsidRPr="00E747C1" w14:paraId="343BCC7E" w14:textId="77777777" w:rsidTr="001B7EC6">
        <w:trPr>
          <w:trHeight w:val="356"/>
        </w:trPr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D9BAAC" w14:textId="77777777" w:rsidR="00070FBC" w:rsidRPr="00E747C1" w:rsidRDefault="00070FBC" w:rsidP="001B7EC6">
            <w:pPr>
              <w:spacing w:after="0" w:line="240" w:lineRule="auto"/>
              <w:ind w:firstLineChars="400" w:firstLine="723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747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≥ 50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DB1759" w14:textId="77777777" w:rsidR="00070FBC" w:rsidRPr="00E747C1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47C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 (20.6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1B9A61" w14:textId="77777777" w:rsidR="00070FBC" w:rsidRPr="00E747C1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47C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 (33.3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FE6E68" w14:textId="77777777" w:rsidR="00070FBC" w:rsidRPr="00E747C1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47C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 (40.70)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DE464D" w14:textId="77777777" w:rsidR="00070FBC" w:rsidRPr="00E747C1" w:rsidRDefault="00070FBC" w:rsidP="001B7E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7520D36A" w14:textId="77777777" w:rsidR="00070FBC" w:rsidRDefault="00070FBC" w:rsidP="00070FBC"/>
    <w:p w14:paraId="76587AE0" w14:textId="77777777" w:rsidR="00070FBC" w:rsidRDefault="00070FB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1645B859" w14:textId="77777777" w:rsidR="00070FBC" w:rsidRDefault="00070FBC" w:rsidP="00070FBC">
      <w:pPr>
        <w:rPr>
          <w:rFonts w:ascii="Arial" w:hAnsi="Arial" w:cs="Arial"/>
          <w:b/>
          <w:bCs/>
          <w:sz w:val="20"/>
          <w:szCs w:val="20"/>
        </w:rPr>
        <w:sectPr w:rsidR="00070FBC" w:rsidSect="00173376">
          <w:pgSz w:w="12240" w:h="15840"/>
          <w:pgMar w:top="1296" w:right="1152" w:bottom="1296" w:left="1152" w:header="720" w:footer="720" w:gutter="0"/>
          <w:cols w:space="720"/>
          <w:docGrid w:linePitch="360"/>
        </w:sectPr>
      </w:pPr>
    </w:p>
    <w:p w14:paraId="5679CF72" w14:textId="77777777" w:rsidR="00070FBC" w:rsidRPr="00A56CE6" w:rsidRDefault="00070FBC" w:rsidP="00070FBC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</w:t>
      </w:r>
      <w:r w:rsidRPr="00A56CE6">
        <w:rPr>
          <w:rFonts w:ascii="Arial" w:hAnsi="Arial" w:cs="Arial"/>
          <w:b/>
          <w:bCs/>
          <w:sz w:val="20"/>
          <w:szCs w:val="20"/>
        </w:rPr>
        <w:t>3. PD-L1 and driver gene mutation in metastatic lymph nodes</w:t>
      </w:r>
      <w:r>
        <w:rPr>
          <w:rFonts w:ascii="Arial" w:hAnsi="Arial" w:cs="Arial"/>
          <w:b/>
          <w:bCs/>
          <w:sz w:val="20"/>
          <w:szCs w:val="20"/>
        </w:rPr>
        <w:t xml:space="preserve"> and </w:t>
      </w:r>
      <w:r w:rsidRPr="00A56CE6">
        <w:rPr>
          <w:rFonts w:ascii="Arial" w:hAnsi="Arial" w:cs="Arial"/>
          <w:b/>
          <w:bCs/>
          <w:sz w:val="20"/>
          <w:szCs w:val="20"/>
        </w:rPr>
        <w:t xml:space="preserve">primary tumors with and without lymph node involvement </w:t>
      </w:r>
    </w:p>
    <w:tbl>
      <w:tblPr>
        <w:tblW w:w="11654" w:type="dxa"/>
        <w:tblLook w:val="04A0" w:firstRow="1" w:lastRow="0" w:firstColumn="1" w:lastColumn="0" w:noHBand="0" w:noVBand="1"/>
      </w:tblPr>
      <w:tblGrid>
        <w:gridCol w:w="5354"/>
        <w:gridCol w:w="3355"/>
        <w:gridCol w:w="2945"/>
      </w:tblGrid>
      <w:tr w:rsidR="00070FBC" w:rsidRPr="00774E12" w14:paraId="564260F8" w14:textId="77777777" w:rsidTr="001B7EC6">
        <w:trPr>
          <w:trHeight w:val="312"/>
        </w:trPr>
        <w:tc>
          <w:tcPr>
            <w:tcW w:w="5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81B5D" w14:textId="77777777" w:rsidR="00070FBC" w:rsidRPr="00774E12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 w:eastAsia="en-CA"/>
              </w:rPr>
              <w:t>Characteristics</w:t>
            </w:r>
          </w:p>
        </w:tc>
        <w:tc>
          <w:tcPr>
            <w:tcW w:w="6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E752F" w14:textId="77777777" w:rsidR="00070FBC" w:rsidRPr="00774E12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 w:eastAsia="en-CA"/>
              </w:rPr>
              <w:t xml:space="preserve">No. of cases (%) </w:t>
            </w:r>
          </w:p>
        </w:tc>
      </w:tr>
      <w:tr w:rsidR="00070FBC" w:rsidRPr="00774E12" w14:paraId="30532262" w14:textId="77777777" w:rsidTr="001B7EC6">
        <w:trPr>
          <w:trHeight w:val="391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DC37" w14:textId="77777777" w:rsidR="00070FBC" w:rsidRPr="00774E12" w:rsidRDefault="00070FBC" w:rsidP="001B7E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 w:eastAsia="en-CA"/>
              </w:rPr>
              <w:t>PD-L1 Score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06D1" w14:textId="77777777" w:rsidR="00070FBC" w:rsidRPr="00774E12" w:rsidRDefault="00070FBC" w:rsidP="001B7E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5BCB" w14:textId="77777777" w:rsidR="00070FBC" w:rsidRPr="00774E12" w:rsidRDefault="00070FBC" w:rsidP="001B7EC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</w:p>
        </w:tc>
      </w:tr>
      <w:tr w:rsidR="00070FBC" w:rsidRPr="00774E12" w14:paraId="6EA218C0" w14:textId="77777777" w:rsidTr="001B7EC6">
        <w:trPr>
          <w:trHeight w:val="288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E6D2" w14:textId="77777777" w:rsidR="00070FBC" w:rsidRPr="00774E12" w:rsidRDefault="00070FBC" w:rsidP="001B7EC6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Metastatic lymph nodes originated from lung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A8E8" w14:textId="77777777" w:rsidR="00070FBC" w:rsidRPr="00774E12" w:rsidRDefault="00070FBC" w:rsidP="001B7E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ll histological types (n= 124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A2FB" w14:textId="77777777" w:rsidR="00070FBC" w:rsidRPr="00774E12" w:rsidRDefault="00070FBC" w:rsidP="001B7E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denocarcinoma (n= 97)</w:t>
            </w:r>
          </w:p>
        </w:tc>
      </w:tr>
      <w:tr w:rsidR="00070FBC" w:rsidRPr="00774E12" w14:paraId="41CB0CEA" w14:textId="77777777" w:rsidTr="001B7EC6">
        <w:trPr>
          <w:trHeight w:val="288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65FA" w14:textId="77777777" w:rsidR="00070FBC" w:rsidRPr="00774E12" w:rsidRDefault="00070FBC" w:rsidP="001B7EC6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PS &lt;1%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0BB4" w14:textId="77777777" w:rsidR="00070FBC" w:rsidRPr="00774E12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28 (22.58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B0BD" w14:textId="77777777" w:rsidR="00070FBC" w:rsidRPr="00774E12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22 (22.68)</w:t>
            </w:r>
          </w:p>
        </w:tc>
      </w:tr>
      <w:tr w:rsidR="00070FBC" w:rsidRPr="00774E12" w14:paraId="7CEF1671" w14:textId="77777777" w:rsidTr="001B7EC6">
        <w:trPr>
          <w:trHeight w:val="288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4713" w14:textId="77777777" w:rsidR="00070FBC" w:rsidRPr="00774E12" w:rsidRDefault="00070FBC" w:rsidP="001B7EC6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PS 1-49%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641E" w14:textId="77777777" w:rsidR="00070FBC" w:rsidRPr="00774E12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39 (31.45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9FED" w14:textId="77777777" w:rsidR="00070FBC" w:rsidRPr="00774E12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27 (27.84)</w:t>
            </w:r>
          </w:p>
        </w:tc>
      </w:tr>
      <w:tr w:rsidR="00070FBC" w:rsidRPr="00774E12" w14:paraId="2868AEB4" w14:textId="77777777" w:rsidTr="001B7EC6">
        <w:trPr>
          <w:trHeight w:val="288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FAF6" w14:textId="77777777" w:rsidR="00070FBC" w:rsidRPr="00774E12" w:rsidRDefault="00070FBC" w:rsidP="001B7EC6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PS ≥ 50%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B0C4" w14:textId="77777777" w:rsidR="00070FBC" w:rsidRPr="00774E12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57 (45.97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43B8" w14:textId="77777777" w:rsidR="00070FBC" w:rsidRPr="00774E12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48 (49.48)</w:t>
            </w:r>
          </w:p>
        </w:tc>
      </w:tr>
      <w:tr w:rsidR="00070FBC" w:rsidRPr="00774E12" w14:paraId="3A0BEA40" w14:textId="77777777" w:rsidTr="001B7EC6">
        <w:trPr>
          <w:trHeight w:val="288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0675" w14:textId="77777777" w:rsidR="00070FBC" w:rsidRPr="00774E12" w:rsidRDefault="00070FBC" w:rsidP="001B7EC6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Primary tumors with lymph node involvement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92E4" w14:textId="77777777" w:rsidR="00070FBC" w:rsidRPr="00774E12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ll histological types (n=129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0D3E" w14:textId="77777777" w:rsidR="00070FBC" w:rsidRPr="00774E12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denocarcinoma (n= 90)</w:t>
            </w:r>
          </w:p>
        </w:tc>
      </w:tr>
      <w:tr w:rsidR="00070FBC" w:rsidRPr="00774E12" w14:paraId="504805F6" w14:textId="77777777" w:rsidTr="001B7EC6">
        <w:trPr>
          <w:trHeight w:val="288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7436" w14:textId="77777777" w:rsidR="00070FBC" w:rsidRPr="00774E12" w:rsidRDefault="00070FBC" w:rsidP="001B7EC6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PS &lt;1%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2917" w14:textId="77777777" w:rsidR="00070FBC" w:rsidRPr="00774E12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34 (26.36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195E" w14:textId="77777777" w:rsidR="00070FBC" w:rsidRPr="00774E12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21 (23.33)</w:t>
            </w:r>
          </w:p>
        </w:tc>
      </w:tr>
      <w:tr w:rsidR="00070FBC" w:rsidRPr="00774E12" w14:paraId="5172DBC9" w14:textId="77777777" w:rsidTr="001B7EC6">
        <w:trPr>
          <w:trHeight w:val="288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8DE6" w14:textId="77777777" w:rsidR="00070FBC" w:rsidRPr="00774E12" w:rsidRDefault="00070FBC" w:rsidP="001B7EC6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PS 1-49%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A119" w14:textId="77777777" w:rsidR="00070FBC" w:rsidRPr="00774E12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42 (32.56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0F54" w14:textId="77777777" w:rsidR="00070FBC" w:rsidRPr="00774E12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30 (33.33)</w:t>
            </w:r>
          </w:p>
        </w:tc>
      </w:tr>
      <w:tr w:rsidR="00070FBC" w:rsidRPr="00774E12" w14:paraId="5C0490B9" w14:textId="77777777" w:rsidTr="001B7EC6">
        <w:trPr>
          <w:trHeight w:val="288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98CB" w14:textId="77777777" w:rsidR="00070FBC" w:rsidRPr="00774E12" w:rsidRDefault="00070FBC" w:rsidP="001B7EC6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PS ≥ 50%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775F" w14:textId="77777777" w:rsidR="00070FBC" w:rsidRPr="00774E12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53 (41.09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1FE7" w14:textId="77777777" w:rsidR="00070FBC" w:rsidRPr="00774E12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39 (43.33)</w:t>
            </w:r>
          </w:p>
        </w:tc>
      </w:tr>
      <w:tr w:rsidR="00070FBC" w:rsidRPr="00774E12" w14:paraId="7B822B24" w14:textId="77777777" w:rsidTr="001B7EC6">
        <w:trPr>
          <w:trHeight w:val="288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EA34" w14:textId="77777777" w:rsidR="00070FBC" w:rsidRPr="00774E12" w:rsidRDefault="00070FBC" w:rsidP="001B7EC6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Primary tumors without lymph node involvement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98B9" w14:textId="77777777" w:rsidR="00070FBC" w:rsidRPr="00774E12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ll histological types (n= 498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9DCA" w14:textId="77777777" w:rsidR="00070FBC" w:rsidRPr="00774E12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denocarcinoma (n= 367)</w:t>
            </w:r>
          </w:p>
        </w:tc>
      </w:tr>
      <w:tr w:rsidR="00070FBC" w:rsidRPr="00774E12" w14:paraId="402D4D84" w14:textId="77777777" w:rsidTr="001B7EC6">
        <w:trPr>
          <w:trHeight w:val="288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FF56" w14:textId="77777777" w:rsidR="00070FBC" w:rsidRPr="00774E12" w:rsidRDefault="00070FBC" w:rsidP="001B7EC6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PS &lt;1%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5870" w14:textId="77777777" w:rsidR="00070FBC" w:rsidRPr="00774E12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200 (40.16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A47E" w14:textId="77777777" w:rsidR="00070FBC" w:rsidRPr="00774E12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149 (40.60)</w:t>
            </w:r>
          </w:p>
        </w:tc>
      </w:tr>
      <w:tr w:rsidR="00070FBC" w:rsidRPr="00774E12" w14:paraId="00E2EA8C" w14:textId="77777777" w:rsidTr="001B7EC6">
        <w:trPr>
          <w:trHeight w:val="288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8F55" w14:textId="77777777" w:rsidR="00070FBC" w:rsidRPr="00774E12" w:rsidRDefault="00070FBC" w:rsidP="001B7EC6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PS 1-49%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6335" w14:textId="77777777" w:rsidR="00070FBC" w:rsidRPr="00774E12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197 (39.56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ABFE" w14:textId="77777777" w:rsidR="00070FBC" w:rsidRPr="00774E12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153 (41.69)</w:t>
            </w:r>
          </w:p>
        </w:tc>
      </w:tr>
      <w:tr w:rsidR="00070FBC" w:rsidRPr="00774E12" w14:paraId="0DDB67F0" w14:textId="77777777" w:rsidTr="001B7EC6">
        <w:trPr>
          <w:trHeight w:val="288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A3F9" w14:textId="77777777" w:rsidR="00070FBC" w:rsidRPr="00774E12" w:rsidRDefault="00070FBC" w:rsidP="001B7EC6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TPS ≥ 50%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5A41" w14:textId="77777777" w:rsidR="00070FBC" w:rsidRPr="00774E12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101 (20.28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49F0" w14:textId="77777777" w:rsidR="00070FBC" w:rsidRPr="00774E12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65 (17.71)</w:t>
            </w:r>
          </w:p>
        </w:tc>
      </w:tr>
      <w:tr w:rsidR="00070FBC" w:rsidRPr="00774E12" w14:paraId="4C8B6CAD" w14:textId="77777777" w:rsidTr="001B7EC6">
        <w:trPr>
          <w:trHeight w:val="342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1D4F" w14:textId="77777777" w:rsidR="00070FBC" w:rsidRPr="00774E12" w:rsidRDefault="00070FBC" w:rsidP="001B7E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 w:eastAsia="en-CA"/>
              </w:rPr>
              <w:t>PD-L1 and driver gene mutation status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1F3C" w14:textId="77777777" w:rsidR="00070FBC" w:rsidRPr="00774E12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4233" w14:textId="77777777" w:rsidR="00070FBC" w:rsidRPr="00774E12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</w:p>
        </w:tc>
      </w:tr>
      <w:tr w:rsidR="00070FBC" w:rsidRPr="00774E12" w14:paraId="3C5C27E1" w14:textId="77777777" w:rsidTr="001B7EC6">
        <w:trPr>
          <w:trHeight w:val="288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13FF" w14:textId="77777777" w:rsidR="00070FBC" w:rsidRPr="00774E12" w:rsidRDefault="00070FBC" w:rsidP="001B7EC6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Metastatic lymph nodes originated from lung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EDBC" w14:textId="77777777" w:rsidR="00070FBC" w:rsidRPr="00774E12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ll histological types (n= 108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25CD" w14:textId="77777777" w:rsidR="00070FBC" w:rsidRPr="00774E12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denocarcinoma (n= 89)</w:t>
            </w:r>
          </w:p>
        </w:tc>
      </w:tr>
      <w:tr w:rsidR="00070FBC" w:rsidRPr="00774E12" w14:paraId="2162BF15" w14:textId="77777777" w:rsidTr="001B7EC6">
        <w:trPr>
          <w:trHeight w:val="288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A6A0" w14:textId="77777777" w:rsidR="00070FBC" w:rsidRPr="00774E12" w:rsidRDefault="00070FBC" w:rsidP="001B7EC6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&lt;1% TPS /No mutation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1154" w14:textId="77777777" w:rsidR="00070FBC" w:rsidRPr="00774E12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9 (8.33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AF1D" w14:textId="77777777" w:rsidR="00070FBC" w:rsidRPr="00774E12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7 (7.87)</w:t>
            </w:r>
          </w:p>
        </w:tc>
      </w:tr>
      <w:tr w:rsidR="00070FBC" w:rsidRPr="00774E12" w14:paraId="4E9A6714" w14:textId="77777777" w:rsidTr="001B7EC6">
        <w:trPr>
          <w:trHeight w:val="288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5069" w14:textId="77777777" w:rsidR="00070FBC" w:rsidRPr="00774E12" w:rsidRDefault="00070FBC" w:rsidP="001B7EC6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&gt;1% TPS/Mutation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A66E" w14:textId="77777777" w:rsidR="00070FBC" w:rsidRPr="00774E12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14 (12.96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C571" w14:textId="77777777" w:rsidR="00070FBC" w:rsidRPr="00774E12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13 (14.61)</w:t>
            </w:r>
          </w:p>
        </w:tc>
      </w:tr>
      <w:tr w:rsidR="00070FBC" w:rsidRPr="00774E12" w14:paraId="03967EC9" w14:textId="77777777" w:rsidTr="001B7EC6">
        <w:trPr>
          <w:trHeight w:val="288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3ABE" w14:textId="77777777" w:rsidR="00070FBC" w:rsidRPr="00774E12" w:rsidRDefault="00070FBC" w:rsidP="001B7EC6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&gt;1% TPS/No mutation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41A5" w14:textId="77777777" w:rsidR="00070FBC" w:rsidRPr="00774E12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30 (27.78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40BF" w14:textId="77777777" w:rsidR="00070FBC" w:rsidRPr="00774E12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21 (23.60)</w:t>
            </w:r>
          </w:p>
        </w:tc>
      </w:tr>
      <w:tr w:rsidR="00070FBC" w:rsidRPr="00774E12" w14:paraId="4D6CA6CA" w14:textId="77777777" w:rsidTr="001B7EC6">
        <w:trPr>
          <w:trHeight w:val="288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9C9E" w14:textId="77777777" w:rsidR="00070FBC" w:rsidRPr="00774E12" w:rsidRDefault="00070FBC" w:rsidP="001B7EC6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&gt;1% TPS/Mutation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3631" w14:textId="77777777" w:rsidR="00070FBC" w:rsidRPr="00774E12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55 (50.93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D9C2" w14:textId="77777777" w:rsidR="00070FBC" w:rsidRPr="00774E12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48 (53.93)</w:t>
            </w:r>
          </w:p>
        </w:tc>
      </w:tr>
      <w:tr w:rsidR="00070FBC" w:rsidRPr="00774E12" w14:paraId="40313179" w14:textId="77777777" w:rsidTr="001B7EC6">
        <w:trPr>
          <w:trHeight w:val="288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7FE1" w14:textId="77777777" w:rsidR="00070FBC" w:rsidRPr="00774E12" w:rsidRDefault="00070FBC" w:rsidP="001B7EC6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Primary tumors with lymph node involvement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C0A4" w14:textId="77777777" w:rsidR="00070FBC" w:rsidRPr="00774E12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ll histological types (n= 129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2E9D" w14:textId="77777777" w:rsidR="00070FBC" w:rsidRPr="00774E12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denocarcinoma (n= 90)</w:t>
            </w:r>
          </w:p>
        </w:tc>
      </w:tr>
      <w:tr w:rsidR="00070FBC" w:rsidRPr="00774E12" w14:paraId="45A6C391" w14:textId="77777777" w:rsidTr="001B7EC6">
        <w:trPr>
          <w:trHeight w:val="288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D323" w14:textId="77777777" w:rsidR="00070FBC" w:rsidRPr="00774E12" w:rsidRDefault="00070FBC" w:rsidP="001B7EC6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&lt;1% TPS /No mutation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B9EF" w14:textId="77777777" w:rsidR="00070FBC" w:rsidRPr="00774E12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18 (13.95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E5F5" w14:textId="77777777" w:rsidR="00070FBC" w:rsidRPr="00774E12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6 (6.67)</w:t>
            </w:r>
          </w:p>
        </w:tc>
      </w:tr>
      <w:tr w:rsidR="00070FBC" w:rsidRPr="00774E12" w14:paraId="14E9D188" w14:textId="77777777" w:rsidTr="001B7EC6">
        <w:trPr>
          <w:trHeight w:val="288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6A2B" w14:textId="77777777" w:rsidR="00070FBC" w:rsidRPr="00774E12" w:rsidRDefault="00070FBC" w:rsidP="001B7EC6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&gt;1% TPS/Mutation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BAF3" w14:textId="77777777" w:rsidR="00070FBC" w:rsidRPr="00774E12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16 (12.40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F97C" w14:textId="77777777" w:rsidR="00070FBC" w:rsidRPr="00774E12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15 (16.67)</w:t>
            </w:r>
          </w:p>
        </w:tc>
      </w:tr>
      <w:tr w:rsidR="00070FBC" w:rsidRPr="00774E12" w14:paraId="2BE9929F" w14:textId="77777777" w:rsidTr="001B7EC6">
        <w:trPr>
          <w:trHeight w:val="288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0CD2" w14:textId="77777777" w:rsidR="00070FBC" w:rsidRPr="00774E12" w:rsidRDefault="00070FBC" w:rsidP="001B7EC6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&gt;1% TPS/No mutation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B9E4" w14:textId="77777777" w:rsidR="00070FBC" w:rsidRPr="00774E12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30 (23.26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455B" w14:textId="77777777" w:rsidR="00070FBC" w:rsidRPr="00774E12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15 (16.67)</w:t>
            </w:r>
          </w:p>
        </w:tc>
      </w:tr>
      <w:tr w:rsidR="00070FBC" w:rsidRPr="00774E12" w14:paraId="536DB1B8" w14:textId="77777777" w:rsidTr="001B7EC6">
        <w:trPr>
          <w:trHeight w:val="288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9A14" w14:textId="77777777" w:rsidR="00070FBC" w:rsidRPr="00774E12" w:rsidRDefault="00070FBC" w:rsidP="001B7EC6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&gt;1% TPS/Mutation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D392" w14:textId="77777777" w:rsidR="00070FBC" w:rsidRPr="00774E12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65 (50.39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6DDE" w14:textId="77777777" w:rsidR="00070FBC" w:rsidRPr="00774E12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54 (60.0)</w:t>
            </w:r>
          </w:p>
        </w:tc>
      </w:tr>
      <w:tr w:rsidR="00070FBC" w:rsidRPr="00774E12" w14:paraId="49799F56" w14:textId="77777777" w:rsidTr="001B7EC6">
        <w:trPr>
          <w:trHeight w:val="288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B20B" w14:textId="77777777" w:rsidR="00070FBC" w:rsidRPr="00774E12" w:rsidRDefault="00070FBC" w:rsidP="001B7EC6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Primary tumors without lymph node involvement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0D71" w14:textId="77777777" w:rsidR="00070FBC" w:rsidRPr="00774E12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ll histological types (n= 498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596E" w14:textId="77777777" w:rsidR="00070FBC" w:rsidRPr="00774E12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Adenocarcinoma (n= 367)</w:t>
            </w:r>
          </w:p>
        </w:tc>
      </w:tr>
      <w:tr w:rsidR="00070FBC" w:rsidRPr="00774E12" w14:paraId="1260839C" w14:textId="77777777" w:rsidTr="001B7EC6">
        <w:trPr>
          <w:trHeight w:val="288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7FEE" w14:textId="77777777" w:rsidR="00070FBC" w:rsidRPr="00774E12" w:rsidRDefault="00070FBC" w:rsidP="001B7EC6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&lt;1% TPS /No mutation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B78F" w14:textId="77777777" w:rsidR="00070FBC" w:rsidRPr="00774E12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104 (20.88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CA95" w14:textId="77777777" w:rsidR="00070FBC" w:rsidRPr="00774E12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60 (16.35)</w:t>
            </w:r>
          </w:p>
        </w:tc>
      </w:tr>
      <w:tr w:rsidR="00070FBC" w:rsidRPr="00774E12" w14:paraId="706BD048" w14:textId="77777777" w:rsidTr="001B7EC6">
        <w:trPr>
          <w:trHeight w:val="288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A41B" w14:textId="77777777" w:rsidR="00070FBC" w:rsidRPr="00774E12" w:rsidRDefault="00070FBC" w:rsidP="001B7EC6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&gt;1% TPS/Mutation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6EA2" w14:textId="77777777" w:rsidR="00070FBC" w:rsidRPr="00774E12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96 (19.28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19FD" w14:textId="77777777" w:rsidR="00070FBC" w:rsidRPr="00774E12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89 (24.25)</w:t>
            </w:r>
          </w:p>
        </w:tc>
      </w:tr>
      <w:tr w:rsidR="00070FBC" w:rsidRPr="00774E12" w14:paraId="45DFBC83" w14:textId="77777777" w:rsidTr="001B7EC6">
        <w:trPr>
          <w:trHeight w:val="288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3E08" w14:textId="77777777" w:rsidR="00070FBC" w:rsidRPr="00774E12" w:rsidRDefault="00070FBC" w:rsidP="001B7EC6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&gt;1% TPS/No mutation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BE0F" w14:textId="77777777" w:rsidR="00070FBC" w:rsidRPr="00774E12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138 (27.71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F061" w14:textId="77777777" w:rsidR="00070FBC" w:rsidRPr="00774E12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76 (20.71)</w:t>
            </w:r>
          </w:p>
        </w:tc>
      </w:tr>
      <w:tr w:rsidR="00070FBC" w:rsidRPr="00774E12" w14:paraId="3DF9A915" w14:textId="77777777" w:rsidTr="001B7EC6">
        <w:trPr>
          <w:trHeight w:val="288"/>
        </w:trPr>
        <w:tc>
          <w:tcPr>
            <w:tcW w:w="5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FD06C" w14:textId="77777777" w:rsidR="00070FBC" w:rsidRPr="00774E12" w:rsidRDefault="00070FBC" w:rsidP="001B7EC6">
            <w:pPr>
              <w:spacing w:after="0" w:line="240" w:lineRule="auto"/>
              <w:ind w:firstLineChars="400" w:firstLine="720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&gt;1% TPS/Mutation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B891E" w14:textId="77777777" w:rsidR="00070FBC" w:rsidRPr="00774E12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160 (32.13)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7FB1F" w14:textId="77777777" w:rsidR="00070FBC" w:rsidRPr="00774E12" w:rsidRDefault="00070FBC" w:rsidP="001B7E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774E12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142 (38.69)</w:t>
            </w:r>
          </w:p>
        </w:tc>
      </w:tr>
    </w:tbl>
    <w:p w14:paraId="2DD855C9" w14:textId="77777777" w:rsidR="00070FBC" w:rsidRPr="00032323" w:rsidRDefault="00070FBC" w:rsidP="00070FBC">
      <w:pPr>
        <w:rPr>
          <w:rFonts w:ascii="Arial" w:hAnsi="Arial" w:cs="Arial"/>
        </w:rPr>
      </w:pPr>
    </w:p>
    <w:p w14:paraId="14099BBA" w14:textId="77777777" w:rsidR="005F6D47" w:rsidRPr="00032323" w:rsidRDefault="005F6D47" w:rsidP="00173376">
      <w:pPr>
        <w:rPr>
          <w:rFonts w:ascii="Arial" w:hAnsi="Arial" w:cs="Arial"/>
        </w:rPr>
      </w:pPr>
    </w:p>
    <w:sectPr w:rsidR="005F6D47" w:rsidRPr="00032323" w:rsidSect="00070FBC">
      <w:pgSz w:w="15840" w:h="12240" w:orient="landscape"/>
      <w:pgMar w:top="1152" w:right="1296" w:bottom="1152" w:left="129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C57000" w14:textId="77777777" w:rsidR="005F6D47" w:rsidRDefault="005F6D47" w:rsidP="005F6D47">
      <w:pPr>
        <w:spacing w:after="0" w:line="240" w:lineRule="auto"/>
      </w:pPr>
      <w:r>
        <w:separator/>
      </w:r>
    </w:p>
  </w:endnote>
  <w:endnote w:type="continuationSeparator" w:id="0">
    <w:p w14:paraId="6562A9F5" w14:textId="77777777" w:rsidR="005F6D47" w:rsidRDefault="005F6D47" w:rsidP="005F6D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820468" w14:textId="77777777" w:rsidR="005F6D47" w:rsidRDefault="005F6D47" w:rsidP="005F6D47">
      <w:pPr>
        <w:spacing w:after="0" w:line="240" w:lineRule="auto"/>
      </w:pPr>
      <w:r>
        <w:separator/>
      </w:r>
    </w:p>
  </w:footnote>
  <w:footnote w:type="continuationSeparator" w:id="0">
    <w:p w14:paraId="0DAA9DBA" w14:textId="77777777" w:rsidR="005F6D47" w:rsidRDefault="005F6D47" w:rsidP="005F6D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BE7"/>
    <w:rsid w:val="00070FBC"/>
    <w:rsid w:val="00173376"/>
    <w:rsid w:val="005F6D47"/>
    <w:rsid w:val="00842072"/>
    <w:rsid w:val="008B1A9C"/>
    <w:rsid w:val="00C27CE9"/>
    <w:rsid w:val="00D13BE7"/>
    <w:rsid w:val="00FF6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21BFB"/>
  <w15:chartTrackingRefBased/>
  <w15:docId w15:val="{03E0E691-3078-45F9-A1F9-F4B67D203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3BE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6D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6D47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F6D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6D47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2</Words>
  <Characters>2067</Characters>
  <Application>Microsoft Office Word</Application>
  <DocSecurity>0</DocSecurity>
  <Lines>17</Lines>
  <Paragraphs>4</Paragraphs>
  <ScaleCrop>false</ScaleCrop>
  <Company/>
  <LinksUpToDate>false</LinksUpToDate>
  <CharactersWithSpaces>2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hak, Gopal</dc:creator>
  <cp:keywords/>
  <dc:description/>
  <cp:lastModifiedBy>Pathak, Gopal</cp:lastModifiedBy>
  <cp:revision>2</cp:revision>
  <dcterms:created xsi:type="dcterms:W3CDTF">2024-04-18T16:32:00Z</dcterms:created>
  <dcterms:modified xsi:type="dcterms:W3CDTF">2024-04-18T16:32:00Z</dcterms:modified>
</cp:coreProperties>
</file>